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1E29B" w14:textId="30110574" w:rsidR="00160740" w:rsidRDefault="0016074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2A24">
        <w:rPr>
          <w:rFonts w:ascii="Times New Roman" w:hAnsi="Times New Roman" w:cs="Times New Roman"/>
          <w:sz w:val="24"/>
          <w:szCs w:val="24"/>
        </w:rPr>
        <w:t>3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E6E0A">
        <w:rPr>
          <w:rFonts w:ascii="Times New Roman" w:hAnsi="Times New Roman" w:cs="Times New Roman"/>
          <w:sz w:val="24"/>
          <w:szCs w:val="24"/>
        </w:rPr>
        <w:t xml:space="preserve">Observed and expected number of cataract surgery </w:t>
      </w:r>
      <w:r w:rsidRPr="008B7B63">
        <w:rPr>
          <w:rFonts w:ascii="Times New Roman" w:hAnsi="Times New Roman" w:cs="Times New Roman"/>
          <w:sz w:val="24"/>
          <w:szCs w:val="24"/>
        </w:rPr>
        <w:t>by 5-year intervals</w:t>
      </w:r>
    </w:p>
    <w:tbl>
      <w:tblPr>
        <w:tblW w:w="13362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8"/>
        <w:gridCol w:w="1026"/>
        <w:gridCol w:w="1063"/>
        <w:gridCol w:w="1121"/>
        <w:gridCol w:w="1026"/>
        <w:gridCol w:w="943"/>
        <w:gridCol w:w="1050"/>
        <w:gridCol w:w="1056"/>
        <w:gridCol w:w="1099"/>
        <w:gridCol w:w="1050"/>
        <w:gridCol w:w="965"/>
        <w:gridCol w:w="1022"/>
        <w:gridCol w:w="1073"/>
      </w:tblGrid>
      <w:tr w:rsidR="00160740" w:rsidRPr="00C96B78" w14:paraId="3A638869" w14:textId="77777777" w:rsidTr="00A43042">
        <w:trPr>
          <w:trHeight w:val="345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F1859" w14:textId="77777777" w:rsidR="00160740" w:rsidRPr="00A43042" w:rsidRDefault="00160740" w:rsidP="005C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5BF1D" w14:textId="77777777" w:rsidR="00160740" w:rsidRPr="00A43042" w:rsidRDefault="00160740" w:rsidP="005C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17887" w14:textId="77777777" w:rsidR="00160740" w:rsidRPr="00A43042" w:rsidRDefault="00160740" w:rsidP="005C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9A756" w14:textId="77777777" w:rsidR="00160740" w:rsidRPr="00A43042" w:rsidRDefault="00160740" w:rsidP="005C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57558" w14:textId="77777777" w:rsidR="00160740" w:rsidRPr="00A43042" w:rsidRDefault="00160740" w:rsidP="005C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</w:tr>
      <w:tr w:rsidR="00A43042" w:rsidRPr="00C96B78" w14:paraId="2D0326BB" w14:textId="77777777" w:rsidTr="00A43042">
        <w:trPr>
          <w:trHeight w:val="375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4FD03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B1FE6" w14:textId="39D2B4A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bserve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3A327" w14:textId="23D5843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xpected</w:t>
            </w: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6FEE3" w14:textId="083ADF4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fferenc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D1DB5" w14:textId="5B743AD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e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9A163" w14:textId="665C6E8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xpecte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13DBC" w14:textId="6E8CB61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szCs w:val="20"/>
              </w:rPr>
              <w:t>Differenc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A4F5A" w14:textId="39A9A2C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e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32BD9" w14:textId="03088EB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xpecte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6234A" w14:textId="04BCA98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szCs w:val="20"/>
              </w:rPr>
              <w:t>Differenc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4804F" w14:textId="19B195E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bserve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B39E8" w14:textId="7A58481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Expected 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94E07" w14:textId="1698C6B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fference</w:t>
            </w:r>
          </w:p>
        </w:tc>
      </w:tr>
      <w:tr w:rsidR="00A43042" w:rsidRPr="00C96B78" w14:paraId="085B5A6E" w14:textId="77777777" w:rsidTr="00A43042">
        <w:trPr>
          <w:trHeight w:val="330"/>
        </w:trPr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F192A5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30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93C56C" w14:textId="1733D98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94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096EEA" w14:textId="532FB25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,02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F0E711" w14:textId="2075DBB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30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DD4BC6" w14:textId="3106B5B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35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B0A12E" w14:textId="78B4825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05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2428AB" w14:textId="7483ED3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39027C" w14:textId="4C31A78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1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212B22" w14:textId="0C7392C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5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809A43" w14:textId="44013E9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AAA6D3" w14:textId="370F99E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7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CEC61D" w14:textId="449AD49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2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934218" w14:textId="71244CF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05</w:t>
            </w:r>
          </w:p>
        </w:tc>
      </w:tr>
      <w:tr w:rsidR="00A43042" w:rsidRPr="00C96B78" w14:paraId="1919ECEB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A8DAEB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3429C" w14:textId="3F1BB47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3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F4152" w14:textId="67597C4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2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F9E14C" w14:textId="22F103C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44F9D9" w14:textId="3E663D8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1E07C" w14:textId="635BBDF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0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7DC90A" w14:textId="43AFEF5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3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67639" w14:textId="3CE5AF8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250A2" w14:textId="77D92EF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C2E37" w14:textId="237271D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25EC3F" w14:textId="4D3B51A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4CE88" w14:textId="5065E5C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D4003D" w14:textId="34D082C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87</w:t>
            </w:r>
          </w:p>
        </w:tc>
      </w:tr>
      <w:tr w:rsidR="00A43042" w:rsidRPr="00C96B78" w14:paraId="7F3AFCF8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A2B529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0CABCE" w14:textId="3E390B6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,6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27C35F" w14:textId="4172749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,53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7EDC90" w14:textId="26EA83E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08456" w14:textId="64CFF39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5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1B32F" w14:textId="4740D29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4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3C0AF" w14:textId="65A04EC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3AC4E" w14:textId="1AFF9D9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9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5DEB0" w14:textId="478E57A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7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CE22D" w14:textId="55EC3A6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DA2D3" w14:textId="6EA0E47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0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C679F" w14:textId="56D5C0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0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018F9" w14:textId="42215BE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2</w:t>
            </w:r>
          </w:p>
        </w:tc>
      </w:tr>
      <w:tr w:rsidR="00A43042" w:rsidRPr="00C96B78" w14:paraId="3CCD4133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07A152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47791" w14:textId="170A91B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,98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2BD907" w14:textId="24BA25E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,56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1DC33" w14:textId="0AD45EA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977B4" w14:textId="0A67C8C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9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212CE" w14:textId="4FF3DCE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37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81737" w14:textId="716D68F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F8388" w14:textId="3414C23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19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35B71E" w14:textId="2E88E40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33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EFB60" w14:textId="44CABE9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BE66EC" w14:textId="45251AC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54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F256F" w14:textId="65AF960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38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CBC18D" w14:textId="642E5B0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159</w:t>
            </w:r>
          </w:p>
        </w:tc>
      </w:tr>
      <w:tr w:rsidR="00A43042" w:rsidRPr="00C96B78" w14:paraId="09F7144B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B087C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915769" w14:textId="3B6C5AA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6,27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3333B" w14:textId="0622E9B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3,4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14158" w14:textId="0497C6D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82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147773" w14:textId="0619AD0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,1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7769A" w14:textId="5D73B6E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,34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DEDA7" w14:textId="3898F62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77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22F550" w14:textId="09B3C37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,83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29C925" w14:textId="5E376B6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,13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64411" w14:textId="5796FB2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,6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E1FCA" w14:textId="3721124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,23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6332C" w14:textId="21BEBCC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,74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F5C799" w14:textId="39BA796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495</w:t>
            </w:r>
          </w:p>
        </w:tc>
      </w:tr>
      <w:tr w:rsidR="00A43042" w:rsidRPr="00C96B78" w14:paraId="7C604B72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D22E33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35A22" w14:textId="014CB12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9,45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E58AA4" w14:textId="13BC028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4,20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048993" w14:textId="09AF717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24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1E97A2" w14:textId="4B73DBD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,6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BE36B" w14:textId="4FA3875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,93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030DF" w14:textId="28D6702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67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FD346" w14:textId="4E8A802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,08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78EC6F" w14:textId="411E27D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,41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34D86" w14:textId="3F72CE6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,66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1B013" w14:textId="4C332BD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,14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C8AB2" w14:textId="346D41F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,75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18536" w14:textId="1E5847A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,391</w:t>
            </w:r>
          </w:p>
        </w:tc>
      </w:tr>
      <w:tr w:rsidR="00A43042" w:rsidRPr="00C96B78" w14:paraId="6CCFE099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B44A9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5BEC5" w14:textId="62247A8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8,06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3447F5" w14:textId="4D3D6B7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2,88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96B47" w14:textId="635EF95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17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56481" w14:textId="2669CE3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,0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FD56F3" w14:textId="6B6DD34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,89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FD5096" w14:textId="4F8FAF4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20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09800F" w14:textId="2A734CA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,3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8272C7" w14:textId="27E8E03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,5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7A0007" w14:textId="693D5D4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,75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FEE2D" w14:textId="6C5E93D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,22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101D3" w14:textId="4550FA7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,77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EFCE73" w14:textId="2537228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,449</w:t>
            </w:r>
          </w:p>
        </w:tc>
      </w:tr>
      <w:tr w:rsidR="00A43042" w:rsidRPr="00C96B78" w14:paraId="71087325" w14:textId="77777777" w:rsidTr="00A43042">
        <w:trPr>
          <w:trHeight w:val="345"/>
        </w:trPr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E85114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7B6413" w14:textId="143BFB5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5,037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BB17D4" w14:textId="5E0304F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2,376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8DDB35" w14:textId="635E44E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66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F6D1F" w14:textId="5D2D46F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,058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AA3B8A" w14:textId="3C4EDE3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,727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B11F2" w14:textId="54EA8A8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33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AC5193" w14:textId="217C869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,38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C23403" w14:textId="1B9EA2B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,927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525F76" w14:textId="1C882F8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,453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24FBD2" w14:textId="42F85DC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5,57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DD8BD7" w14:textId="1D38966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4,400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AAE2A" w14:textId="63E76F0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,174</w:t>
            </w:r>
          </w:p>
        </w:tc>
      </w:tr>
      <w:tr w:rsidR="00A43042" w:rsidRPr="00C96B78" w14:paraId="060FD9A2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36563D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74F7A" w14:textId="4150FF0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5,74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D0FC1E" w14:textId="5386790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7,01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51464" w14:textId="1FB50D1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,2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CC2628" w14:textId="4033374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,7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E0A09B" w14:textId="4D669E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,24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7E0625" w14:textId="6E7B18C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E76E3" w14:textId="715F883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,31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E393D8" w14:textId="322ED02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,33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AB93D7" w14:textId="41325F5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,97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539F29" w14:textId="0492150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7,01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0DABB5" w14:textId="357DD56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,56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8100FE" w14:textId="4E9257B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451</w:t>
            </w:r>
          </w:p>
        </w:tc>
      </w:tr>
      <w:tr w:rsidR="00A43042" w:rsidRPr="00C96B78" w14:paraId="17085C13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CC8A9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AC6B2" w14:textId="0A3F2E3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6,68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5898E" w14:textId="1DC3E76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9,92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B0632" w14:textId="7A6D204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3,24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97E6F" w14:textId="6679C24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,08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D45319" w14:textId="6431851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4,63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4B9C6" w14:textId="422BDC2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6,55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D7DD03" w14:textId="51ACAD7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4,38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68E23" w14:textId="4CC51D7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9,68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7AA96" w14:textId="6AD05EA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7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7F61D" w14:textId="481FF9A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6,69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D98429" w14:textId="116431D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5,63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FF9A1" w14:textId="02514A6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8,939</w:t>
            </w:r>
          </w:p>
        </w:tc>
      </w:tr>
      <w:tr w:rsidR="00A43042" w:rsidRPr="00C96B78" w14:paraId="5B4CEFAA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C0FC6D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A0ABEE" w14:textId="304F8FA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2,25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08421" w14:textId="1BA445D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6,2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9C872" w14:textId="17AF9AE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3,97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B8AD1" w14:textId="4DFCF20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,4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93FC0" w14:textId="0C4D1AB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,13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3FA210" w14:textId="54E1131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71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8F648" w14:textId="4BEC224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5,74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D2A61" w14:textId="154790F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,45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FBFC1" w14:textId="0930552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29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4C13FA" w14:textId="055CA36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,03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A70E85" w14:textId="5DC1FB9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8,08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50711" w14:textId="5EDBE38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9,042</w:t>
            </w:r>
          </w:p>
        </w:tc>
      </w:tr>
      <w:tr w:rsidR="00A43042" w:rsidRPr="00C96B78" w14:paraId="6610608C" w14:textId="77777777" w:rsidTr="00A43042">
        <w:trPr>
          <w:trHeight w:val="330"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933A74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64AFB" w14:textId="4055E42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6,74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E76D07" w14:textId="3E6F9EC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6,9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4E8A79" w14:textId="08C8ECD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9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31123" w14:textId="04AA602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,96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522A3" w14:textId="3A19DE7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,10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EA685" w14:textId="0041882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,13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73E51" w14:textId="37F39C9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,36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4E88F5" w14:textId="667E990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,56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E90F8D" w14:textId="7CDF593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6411B" w14:textId="5CAFE30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,02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C7B16" w14:textId="0BD17F7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,58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0AB00A" w14:textId="08EC7A5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0,559</w:t>
            </w:r>
          </w:p>
        </w:tc>
      </w:tr>
      <w:tr w:rsidR="00A43042" w:rsidRPr="00C96B78" w14:paraId="17547458" w14:textId="77777777" w:rsidTr="00A43042">
        <w:trPr>
          <w:trHeight w:val="345"/>
        </w:trPr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4D0CD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85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AF833" w14:textId="1355800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4,833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0B16A" w14:textId="3381B41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5,07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31722" w14:textId="389D807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4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B5536" w14:textId="2A00018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,37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0B4A3" w14:textId="3950878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284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E97A6" w14:textId="1D212E3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914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C8B40" w14:textId="2A949F3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,63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70F30" w14:textId="62A8B305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,912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E5E5B" w14:textId="05B84411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77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6B28E" w14:textId="761C28A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89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CE833" w14:textId="732DE75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,745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4B4AE" w14:textId="737CC33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4,852</w:t>
            </w:r>
          </w:p>
        </w:tc>
      </w:tr>
      <w:tr w:rsidR="00A43042" w:rsidRPr="00C96B78" w14:paraId="1736D562" w14:textId="77777777" w:rsidTr="00A43042">
        <w:trPr>
          <w:trHeight w:val="330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0147C" w14:textId="77777777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E9B96" w14:textId="79CFE82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03,33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3885C" w14:textId="7DB88712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95,86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2F41C" w14:textId="6FC4891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6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BA2F8" w14:textId="0BFC351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2,586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80B43" w14:textId="67F759A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3,82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4FD40" w14:textId="42D79FA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,76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48060" w14:textId="698E61D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6,62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DD417" w14:textId="60CC14C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3,39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E61CF" w14:textId="4206598C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,23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AE172" w14:textId="6A60E0C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50,35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7A271" w14:textId="781A8216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4,62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F87BB" w14:textId="340A0C4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,727</w:t>
            </w:r>
          </w:p>
        </w:tc>
      </w:tr>
      <w:tr w:rsidR="00A43042" w:rsidRPr="00C96B78" w14:paraId="3C07C30B" w14:textId="77777777" w:rsidTr="00A43042">
        <w:trPr>
          <w:trHeight w:val="375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4D487" w14:textId="3B6E799E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cess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9F88D" w14:textId="0085556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10F95" w14:textId="162971C9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F7480" w14:textId="26322163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424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51885" w14:textId="6C3787DD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A897D" w14:textId="29640C44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93010" w14:textId="2E1AF788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,12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5C3BB" w14:textId="5B96EDDA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2C8AE" w14:textId="482FAF0B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99CB1" w14:textId="090B2C20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,510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D1847" w14:textId="0CA877C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93DE1" w14:textId="3608EBC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78B4C" w14:textId="52F42A2F" w:rsidR="00A43042" w:rsidRPr="00A43042" w:rsidRDefault="00A43042" w:rsidP="00A430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304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9,311</w:t>
            </w:r>
          </w:p>
        </w:tc>
      </w:tr>
      <w:tr w:rsidR="00A43042" w:rsidRPr="00C96B78" w14:paraId="6F09D08B" w14:textId="77777777" w:rsidTr="00A43042">
        <w:trPr>
          <w:trHeight w:val="600"/>
        </w:trPr>
        <w:tc>
          <w:tcPr>
            <w:tcW w:w="1336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4E12" w14:textId="2D07E1FE" w:rsidR="00A43042" w:rsidRPr="00C96B78" w:rsidRDefault="00A43042" w:rsidP="00A430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430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C96B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cted number of cataract surgery was calculated on the assumption that the age group- and gender-specific cataract surgery rate in 2016 was maintained in subsequent years.</w:t>
            </w:r>
          </w:p>
        </w:tc>
      </w:tr>
      <w:tr w:rsidR="00A43042" w:rsidRPr="00C96B78" w14:paraId="16A1760F" w14:textId="77777777" w:rsidTr="00A43042">
        <w:trPr>
          <w:trHeight w:val="360"/>
        </w:trPr>
        <w:tc>
          <w:tcPr>
            <w:tcW w:w="1336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53B0" w14:textId="4F913940" w:rsidR="00A43042" w:rsidRPr="00C96B78" w:rsidRDefault="00A43042" w:rsidP="00A430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  <w:t>b</w:t>
            </w:r>
            <w:r w:rsidRPr="00C96B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ess number of cataract surgeries was calculated by adding up only those of exceeding the expected number of surgeries by age group.</w:t>
            </w:r>
          </w:p>
        </w:tc>
      </w:tr>
    </w:tbl>
    <w:p w14:paraId="4B3ADF3C" w14:textId="77777777" w:rsidR="00160740" w:rsidRPr="00160740" w:rsidRDefault="0016074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C92ED12" w14:textId="77777777" w:rsidR="00160740" w:rsidRDefault="00160740" w:rsidP="001A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60740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4D944" w14:textId="77777777" w:rsidR="002C7181" w:rsidRDefault="002C7181" w:rsidP="00160740">
      <w:pPr>
        <w:spacing w:after="0" w:line="240" w:lineRule="auto"/>
      </w:pPr>
      <w:r>
        <w:separator/>
      </w:r>
    </w:p>
  </w:endnote>
  <w:endnote w:type="continuationSeparator" w:id="0">
    <w:p w14:paraId="6D933540" w14:textId="77777777" w:rsidR="002C7181" w:rsidRDefault="002C7181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7996A" w14:textId="77777777" w:rsidR="002C7181" w:rsidRDefault="002C7181" w:rsidP="00160740">
      <w:pPr>
        <w:spacing w:after="0" w:line="240" w:lineRule="auto"/>
      </w:pPr>
      <w:r>
        <w:separator/>
      </w:r>
    </w:p>
  </w:footnote>
  <w:footnote w:type="continuationSeparator" w:id="0">
    <w:p w14:paraId="65131585" w14:textId="77777777" w:rsidR="002C7181" w:rsidRDefault="002C7181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83F23"/>
    <w:rsid w:val="00160740"/>
    <w:rsid w:val="001A2A24"/>
    <w:rsid w:val="001E05C7"/>
    <w:rsid w:val="002435DD"/>
    <w:rsid w:val="002C7181"/>
    <w:rsid w:val="004B0B66"/>
    <w:rsid w:val="005036AB"/>
    <w:rsid w:val="005B1996"/>
    <w:rsid w:val="0064369A"/>
    <w:rsid w:val="0067418A"/>
    <w:rsid w:val="00681120"/>
    <w:rsid w:val="00A335A5"/>
    <w:rsid w:val="00A43042"/>
    <w:rsid w:val="00B646FB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08:00Z</dcterms:created>
  <dcterms:modified xsi:type="dcterms:W3CDTF">2024-05-13T11:08:00Z</dcterms:modified>
</cp:coreProperties>
</file>